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E45" w:rsidRPr="00473650" w:rsidRDefault="002B5E45" w:rsidP="002B5E45">
      <w:pPr>
        <w:ind w:left="720" w:hanging="720"/>
        <w:rPr>
          <w:rFonts w:ascii="Times New Roman" w:hAnsi="Times New Roman"/>
          <w:b/>
          <w:lang w:eastAsia="x-none"/>
        </w:rPr>
      </w:pPr>
      <w:r>
        <w:t xml:space="preserve">                          </w:t>
      </w:r>
      <w:r w:rsidRPr="00473650">
        <w:rPr>
          <w:rFonts w:ascii="Times New Roman" w:hAnsi="Times New Roman"/>
          <w:b/>
        </w:rPr>
        <w:t>Appendix A</w:t>
      </w:r>
    </w:p>
    <w:p w:rsidR="002B5E45" w:rsidRPr="00473650" w:rsidRDefault="002B5E45" w:rsidP="002B5E45">
      <w:pPr>
        <w:jc w:val="center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 wp14:anchorId="0ABA7362" wp14:editId="2DE922D0">
            <wp:extent cx="872490" cy="65151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90" cy="65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E45" w:rsidRPr="00473650" w:rsidRDefault="002B5E45" w:rsidP="002B5E45">
      <w:pPr>
        <w:jc w:val="center"/>
        <w:rPr>
          <w:rFonts w:ascii="Times New Roman" w:hAnsi="Times New Roman"/>
        </w:rPr>
      </w:pPr>
      <w:r w:rsidRPr="00473650">
        <w:rPr>
          <w:rFonts w:ascii="Times New Roman" w:hAnsi="Times New Roman"/>
          <w:noProof/>
        </w:rPr>
        <w:t>Covenant University, Km 10 Idiroko Road, Canaan Land, Ota, Ogun State Nigeria</w:t>
      </w:r>
    </w:p>
    <w:p w:rsidR="002B5E45" w:rsidRPr="00473650" w:rsidRDefault="002B5E45" w:rsidP="002B5E45">
      <w:pPr>
        <w:jc w:val="center"/>
        <w:rPr>
          <w:rFonts w:ascii="Times New Roman" w:hAnsi="Times New Roman"/>
        </w:rPr>
      </w:pPr>
      <w:r w:rsidRPr="00473650">
        <w:rPr>
          <w:rFonts w:ascii="Times New Roman" w:hAnsi="Times New Roman"/>
          <w:b/>
        </w:rPr>
        <w:t>Questionnaire</w:t>
      </w:r>
    </w:p>
    <w:p w:rsidR="002B5E45" w:rsidRPr="00473650" w:rsidRDefault="002B5E45" w:rsidP="002B5E45">
      <w:pPr>
        <w:spacing w:line="360" w:lineRule="auto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>Dear Respondent,</w:t>
      </w:r>
    </w:p>
    <w:p w:rsidR="002B5E45" w:rsidRPr="00350020" w:rsidRDefault="002B5E45" w:rsidP="002B5E45">
      <w:pPr>
        <w:jc w:val="both"/>
        <w:rPr>
          <w:rFonts w:ascii="Times New Roman" w:hAnsi="Times New Roman"/>
        </w:rPr>
      </w:pPr>
      <w:r w:rsidRPr="00350020">
        <w:rPr>
          <w:rFonts w:ascii="Times New Roman" w:hAnsi="Times New Roman"/>
        </w:rPr>
        <w:t xml:space="preserve">The Built Environment Research Cluster of the School of Environmental Sciences, Covenant University, Ota, would like to invite you to take part in a research on the use of electronic procurement in the Nigerian construction industry.  E-procurement refers to the use of electronic communications to buy services, goods and works or conduct tendering for construction works.  The research seeks to ascertain the state of e-procurement use in the construction industry; and how the use of e-procurement technologies can be diffused and its benefits </w:t>
      </w:r>
      <w:proofErr w:type="spellStart"/>
      <w:r w:rsidRPr="00350020">
        <w:rPr>
          <w:rFonts w:ascii="Times New Roman" w:hAnsi="Times New Roman"/>
        </w:rPr>
        <w:t>maximised</w:t>
      </w:r>
      <w:proofErr w:type="spellEnd"/>
      <w:r w:rsidRPr="00350020">
        <w:rPr>
          <w:rFonts w:ascii="Times New Roman" w:hAnsi="Times New Roman"/>
        </w:rPr>
        <w:t xml:space="preserve"> in the Nigerian construction sector. All information provided will be treated with strict anonymity and used only for academic purposes.</w:t>
      </w:r>
    </w:p>
    <w:p w:rsidR="002B5E45" w:rsidRPr="00350020" w:rsidRDefault="002B5E45" w:rsidP="002B5E45">
      <w:pPr>
        <w:jc w:val="both"/>
        <w:rPr>
          <w:rFonts w:ascii="Times New Roman" w:hAnsi="Times New Roman"/>
        </w:rPr>
      </w:pPr>
      <w:r w:rsidRPr="00350020">
        <w:rPr>
          <w:rFonts w:ascii="Times New Roman" w:hAnsi="Times New Roman"/>
        </w:rPr>
        <w:t>Thank you for engaging with us in this research.</w:t>
      </w:r>
    </w:p>
    <w:p w:rsidR="002B5E45" w:rsidRDefault="002B5E45" w:rsidP="002B5E45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ection A</w:t>
      </w:r>
    </w:p>
    <w:p w:rsidR="002B5E45" w:rsidRPr="00473650" w:rsidRDefault="002B5E45" w:rsidP="002B5E45">
      <w:pPr>
        <w:jc w:val="both"/>
        <w:rPr>
          <w:rFonts w:ascii="Times New Roman" w:eastAsia="Times New Roman" w:hAnsi="Times New Roman"/>
          <w:bCs/>
        </w:rPr>
      </w:pPr>
      <w:r w:rsidRPr="00473650">
        <w:rPr>
          <w:rFonts w:ascii="Times New Roman" w:hAnsi="Times New Roman"/>
          <w:b/>
        </w:rPr>
        <w:t>Please tick (√) as appropriate</w:t>
      </w:r>
      <w:r w:rsidRPr="00473650">
        <w:rPr>
          <w:rFonts w:ascii="Times New Roman" w:hAnsi="Times New Roman"/>
        </w:rPr>
        <w:t xml:space="preserve">                   </w:t>
      </w:r>
      <w:r w:rsidRPr="00473650">
        <w:rPr>
          <w:rFonts w:ascii="Times New Roman" w:eastAsia="Times New Roman" w:hAnsi="Times New Roman"/>
          <w:bCs/>
        </w:rPr>
        <w:t xml:space="preserve">                                                              </w:t>
      </w:r>
    </w:p>
    <w:p w:rsidR="002B5E45" w:rsidRPr="00473650" w:rsidRDefault="002B5E45" w:rsidP="002B5E45">
      <w:pPr>
        <w:outlineLvl w:val="1"/>
        <w:rPr>
          <w:rFonts w:ascii="Times New Roman" w:eastAsia="Times New Roman" w:hAnsi="Times New Roman"/>
          <w:bCs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1. Please indicate your role in the construction industry; Architect (  ) Builder (   ) Engineer   (  ) Contractor (   </w:t>
      </w:r>
      <w:proofErr w:type="gramStart"/>
      <w:r w:rsidRPr="00473650">
        <w:rPr>
          <w:rFonts w:ascii="Times New Roman" w:eastAsia="Times New Roman" w:hAnsi="Times New Roman"/>
          <w:bCs/>
          <w:sz w:val="20"/>
          <w:szCs w:val="20"/>
        </w:rPr>
        <w:t>)  Construction</w:t>
      </w:r>
      <w:proofErr w:type="gramEnd"/>
      <w:r w:rsidRPr="00473650">
        <w:rPr>
          <w:rFonts w:ascii="Times New Roman" w:eastAsia="Times New Roman" w:hAnsi="Times New Roman"/>
          <w:bCs/>
          <w:sz w:val="20"/>
          <w:szCs w:val="20"/>
        </w:rPr>
        <w:t>/ Project Manager (   ) Quantity Surveyor (   ) Procurement/ Supply Chain Manger (   )  Others, please specify---------------------</w:t>
      </w:r>
    </w:p>
    <w:p w:rsidR="002B5E45" w:rsidRPr="00473650" w:rsidRDefault="002B5E45" w:rsidP="002B5E45">
      <w:pPr>
        <w:numPr>
          <w:ilvl w:val="0"/>
          <w:numId w:val="1"/>
        </w:numPr>
        <w:spacing w:after="0" w:line="240" w:lineRule="auto"/>
        <w:outlineLvl w:val="1"/>
        <w:rPr>
          <w:rFonts w:ascii="Times New Roman" w:eastAsia="Times New Roman" w:hAnsi="Times New Roman"/>
          <w:bCs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In which of the following categories of organizations are you employed?  Consulting Firm  (  ) Contractor (   )  </w:t>
      </w:r>
    </w:p>
    <w:p w:rsidR="002B5E45" w:rsidRPr="00473650" w:rsidRDefault="002B5E45" w:rsidP="002B5E45">
      <w:pPr>
        <w:ind w:left="450"/>
        <w:outlineLvl w:val="1"/>
        <w:rPr>
          <w:rFonts w:ascii="Times New Roman" w:eastAsia="Times New Roman" w:hAnsi="Times New Roman"/>
          <w:bCs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>Client organization (    ) Government Ministry/</w:t>
      </w:r>
      <w:proofErr w:type="spellStart"/>
      <w:r w:rsidRPr="00473650">
        <w:rPr>
          <w:rFonts w:ascii="Times New Roman" w:eastAsia="Times New Roman" w:hAnsi="Times New Roman"/>
          <w:bCs/>
          <w:sz w:val="20"/>
          <w:szCs w:val="20"/>
        </w:rPr>
        <w:t>Parasatals</w:t>
      </w:r>
      <w:proofErr w:type="spellEnd"/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/ Institution (    ) </w:t>
      </w:r>
    </w:p>
    <w:p w:rsidR="002B5E45" w:rsidRPr="00473650" w:rsidRDefault="002B5E45" w:rsidP="002B5E45">
      <w:pPr>
        <w:ind w:left="360"/>
        <w:outlineLvl w:val="1"/>
        <w:rPr>
          <w:rFonts w:ascii="Times New Roman" w:eastAsia="Times New Roman" w:hAnsi="Times New Roman"/>
          <w:bCs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>Others, please specify----------------------------------------------------------------------</w:t>
      </w:r>
    </w:p>
    <w:p w:rsidR="002B5E45" w:rsidRPr="00473650" w:rsidRDefault="002B5E45" w:rsidP="002B5E45">
      <w:pPr>
        <w:numPr>
          <w:ilvl w:val="0"/>
          <w:numId w:val="1"/>
        </w:numPr>
        <w:spacing w:after="0" w:line="240" w:lineRule="auto"/>
        <w:outlineLvl w:val="1"/>
        <w:rPr>
          <w:rFonts w:ascii="Times New Roman" w:eastAsia="Times New Roman" w:hAnsi="Times New Roman"/>
          <w:bCs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>Your construction procurement experiences are mostly in the Public Sector (    )   Private Sector (    ) Both Public and Private Sectors (   )?</w:t>
      </w:r>
    </w:p>
    <w:p w:rsidR="002B5E45" w:rsidRPr="00473650" w:rsidRDefault="002B5E45" w:rsidP="002B5E45">
      <w:pPr>
        <w:numPr>
          <w:ilvl w:val="0"/>
          <w:numId w:val="1"/>
        </w:numPr>
        <w:spacing w:after="0" w:line="240" w:lineRule="auto"/>
        <w:outlineLvl w:val="1"/>
        <w:rPr>
          <w:rFonts w:ascii="Times New Roman" w:eastAsia="Times New Roman" w:hAnsi="Times New Roman"/>
          <w:bCs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>What is the staff strength of your organization? Below 20  persons (   ) 20-50 Persons  (   ) 51-100 persons  (   ) More than 100 persons (    )</w:t>
      </w:r>
    </w:p>
    <w:p w:rsidR="002B5E45" w:rsidRPr="00473650" w:rsidRDefault="002B5E45" w:rsidP="002B5E45">
      <w:pPr>
        <w:numPr>
          <w:ilvl w:val="0"/>
          <w:numId w:val="1"/>
        </w:numPr>
        <w:spacing w:after="0" w:line="240" w:lineRule="auto"/>
        <w:outlineLvl w:val="1"/>
        <w:rPr>
          <w:rFonts w:ascii="Times New Roman" w:eastAsia="Times New Roman" w:hAnsi="Times New Roman"/>
          <w:bCs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>How many years have your organization been in business? Below  5years  (   ) 6-10years  (   )10 years + (  )</w:t>
      </w:r>
    </w:p>
    <w:p w:rsidR="002B5E45" w:rsidRPr="00473650" w:rsidRDefault="002B5E45" w:rsidP="002B5E45">
      <w:pPr>
        <w:numPr>
          <w:ilvl w:val="0"/>
          <w:numId w:val="1"/>
        </w:numPr>
        <w:spacing w:after="0" w:line="240" w:lineRule="auto"/>
        <w:outlineLvl w:val="1"/>
        <w:rPr>
          <w:rFonts w:ascii="Times New Roman" w:eastAsia="Times New Roman" w:hAnsi="Times New Roman"/>
          <w:bCs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>How many offices do you have in Nigeria?  1  (    ) 2   (    ) 3    (   ) More than 3 offices (    )</w:t>
      </w:r>
    </w:p>
    <w:p w:rsidR="002B5E45" w:rsidRPr="00473650" w:rsidRDefault="002B5E45" w:rsidP="002B5E45">
      <w:pPr>
        <w:numPr>
          <w:ilvl w:val="0"/>
          <w:numId w:val="1"/>
        </w:numPr>
        <w:spacing w:after="0" w:line="240" w:lineRule="auto"/>
        <w:outlineLvl w:val="1"/>
        <w:rPr>
          <w:rFonts w:ascii="Times New Roman" w:eastAsia="Times New Roman" w:hAnsi="Times New Roman"/>
          <w:bCs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What is the range of your organization’s annual turnover? Less than </w:t>
      </w:r>
      <w:r w:rsidRPr="00473650">
        <w:rPr>
          <w:rFonts w:ascii="Times New Roman" w:eastAsia="Times New Roman" w:hAnsi="Times New Roman"/>
          <w:bCs/>
          <w:dstrike/>
          <w:sz w:val="20"/>
          <w:szCs w:val="20"/>
        </w:rPr>
        <w:t>N</w:t>
      </w:r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100 million   (   ) </w:t>
      </w:r>
      <w:r w:rsidRPr="00473650">
        <w:rPr>
          <w:rFonts w:ascii="Times New Roman" w:eastAsia="Times New Roman" w:hAnsi="Times New Roman"/>
          <w:bCs/>
          <w:dstrike/>
          <w:sz w:val="20"/>
          <w:szCs w:val="20"/>
        </w:rPr>
        <w:t>N</w:t>
      </w:r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 100m- </w:t>
      </w:r>
      <w:r w:rsidRPr="00473650">
        <w:rPr>
          <w:rFonts w:ascii="Times New Roman" w:eastAsia="Times New Roman" w:hAnsi="Times New Roman"/>
          <w:bCs/>
          <w:dstrike/>
          <w:sz w:val="20"/>
          <w:szCs w:val="20"/>
        </w:rPr>
        <w:t>N</w:t>
      </w:r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 500 Million (   )  </w:t>
      </w:r>
      <w:r w:rsidRPr="00473650">
        <w:rPr>
          <w:rFonts w:ascii="Times New Roman" w:eastAsia="Times New Roman" w:hAnsi="Times New Roman"/>
          <w:bCs/>
          <w:dstrike/>
          <w:sz w:val="20"/>
          <w:szCs w:val="20"/>
        </w:rPr>
        <w:t>N</w:t>
      </w:r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 600m-</w:t>
      </w:r>
      <w:r w:rsidRPr="00473650">
        <w:rPr>
          <w:rFonts w:ascii="Times New Roman" w:eastAsia="Times New Roman" w:hAnsi="Times New Roman"/>
          <w:bCs/>
          <w:dstrike/>
          <w:sz w:val="20"/>
          <w:szCs w:val="20"/>
        </w:rPr>
        <w:t xml:space="preserve"> N</w:t>
      </w:r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1billion (    ) Over </w:t>
      </w:r>
      <w:r w:rsidRPr="00473650">
        <w:rPr>
          <w:rFonts w:ascii="Times New Roman" w:eastAsia="Times New Roman" w:hAnsi="Times New Roman"/>
          <w:bCs/>
          <w:dstrike/>
          <w:sz w:val="20"/>
          <w:szCs w:val="20"/>
        </w:rPr>
        <w:t>N</w:t>
      </w:r>
      <w:r w:rsidRPr="00473650">
        <w:rPr>
          <w:rFonts w:ascii="Times New Roman" w:eastAsia="Times New Roman" w:hAnsi="Times New Roman"/>
          <w:bCs/>
          <w:sz w:val="20"/>
          <w:szCs w:val="20"/>
        </w:rPr>
        <w:t>1billion (   )</w:t>
      </w:r>
    </w:p>
    <w:p w:rsidR="002B5E45" w:rsidRPr="00473650" w:rsidRDefault="002B5E45" w:rsidP="002B5E45">
      <w:pPr>
        <w:numPr>
          <w:ilvl w:val="0"/>
          <w:numId w:val="1"/>
        </w:numPr>
        <w:spacing w:after="0" w:line="240" w:lineRule="auto"/>
        <w:outlineLvl w:val="1"/>
        <w:rPr>
          <w:rFonts w:ascii="Times New Roman" w:eastAsia="Times New Roman" w:hAnsi="Times New Roman"/>
          <w:bCs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>Are you aware of the use of electronic procurement in construction?  Yes (   ) No (    )</w:t>
      </w:r>
    </w:p>
    <w:p w:rsidR="002B5E45" w:rsidRPr="00473650" w:rsidRDefault="002B5E45" w:rsidP="002B5E45">
      <w:pPr>
        <w:numPr>
          <w:ilvl w:val="0"/>
          <w:numId w:val="1"/>
        </w:numPr>
        <w:spacing w:after="0" w:line="240" w:lineRule="auto"/>
        <w:outlineLvl w:val="1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Which of these e-Procurement service providers does your organization subscribe to? </w:t>
      </w:r>
      <w:proofErr w:type="spellStart"/>
      <w:r w:rsidRPr="00473650">
        <w:rPr>
          <w:rFonts w:ascii="Times New Roman" w:eastAsia="Times New Roman" w:hAnsi="Times New Roman"/>
          <w:bCs/>
          <w:sz w:val="20"/>
          <w:szCs w:val="20"/>
        </w:rPr>
        <w:t>Ariba</w:t>
      </w:r>
      <w:proofErr w:type="spellEnd"/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 (    ) Oracle (    ) </w:t>
      </w:r>
      <w:proofErr w:type="spellStart"/>
      <w:r w:rsidRPr="00473650">
        <w:rPr>
          <w:rFonts w:ascii="Times New Roman" w:eastAsia="Times New Roman" w:hAnsi="Times New Roman"/>
          <w:bCs/>
          <w:sz w:val="20"/>
          <w:szCs w:val="20"/>
        </w:rPr>
        <w:t>Alibaba</w:t>
      </w:r>
      <w:proofErr w:type="spellEnd"/>
      <w:r w:rsidRPr="00473650">
        <w:rPr>
          <w:rFonts w:ascii="Times New Roman" w:eastAsia="Times New Roman" w:hAnsi="Times New Roman"/>
          <w:bCs/>
          <w:sz w:val="20"/>
          <w:szCs w:val="20"/>
        </w:rPr>
        <w:t xml:space="preserve"> (    ); Others, Please specify-------------------------------------------------------------------------</w:t>
      </w:r>
    </w:p>
    <w:p w:rsidR="002B5E45" w:rsidRPr="00473650" w:rsidRDefault="002B5E45" w:rsidP="002B5E45">
      <w:pPr>
        <w:numPr>
          <w:ilvl w:val="0"/>
          <w:numId w:val="1"/>
        </w:numPr>
        <w:spacing w:after="0" w:line="240" w:lineRule="auto"/>
        <w:outlineLvl w:val="1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>How did you hear about e-Procurement in construction? Professionals Associations (    ) Mass Media (   ) Workshop/Conferences (    ) Vendors of e-Procurement technologies (   )  Business Associates (   )</w:t>
      </w:r>
    </w:p>
    <w:p w:rsidR="002B5E45" w:rsidRPr="00473650" w:rsidRDefault="002B5E45" w:rsidP="002B5E4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>How long have you been using e-Procurement in your organization?  Less than 1 year (   ) 1-5years (    ) 6-10years (    ) More than 10years (    )</w:t>
      </w:r>
    </w:p>
    <w:p w:rsidR="002B5E45" w:rsidRPr="00473650" w:rsidRDefault="002B5E45" w:rsidP="002B5E4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lastRenderedPageBreak/>
        <w:t xml:space="preserve">Have your </w:t>
      </w:r>
      <w:proofErr w:type="spellStart"/>
      <w:r w:rsidRPr="00473650">
        <w:rPr>
          <w:rFonts w:ascii="Times New Roman" w:hAnsi="Times New Roman"/>
          <w:sz w:val="20"/>
          <w:szCs w:val="20"/>
        </w:rPr>
        <w:t>oraganisation</w:t>
      </w:r>
      <w:proofErr w:type="spellEnd"/>
      <w:r w:rsidRPr="00473650">
        <w:rPr>
          <w:rFonts w:ascii="Times New Roman" w:hAnsi="Times New Roman"/>
          <w:sz w:val="20"/>
          <w:szCs w:val="20"/>
        </w:rPr>
        <w:t xml:space="preserve"> participated in construction project (s) that involved the use of e-procurement packages? </w:t>
      </w:r>
    </w:p>
    <w:p w:rsidR="002B5E45" w:rsidRPr="00473650" w:rsidRDefault="002B5E45" w:rsidP="002B5E45">
      <w:pPr>
        <w:pStyle w:val="ListParagraph"/>
        <w:ind w:left="360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 xml:space="preserve">    Yes (   )   No (   )</w:t>
      </w:r>
    </w:p>
    <w:tbl>
      <w:tblPr>
        <w:tblW w:w="49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7440"/>
        <w:gridCol w:w="568"/>
        <w:gridCol w:w="486"/>
        <w:gridCol w:w="568"/>
      </w:tblGrid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Please indicate how often you use these technologies and tools   to carry out the following procurement activities. (</w:t>
            </w:r>
            <w:r w:rsidRPr="0047365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47365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 xml:space="preserve">Where </w:t>
            </w:r>
            <w:r w:rsidRPr="00473650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1</w:t>
            </w:r>
            <w:r w:rsidRPr="0047365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 xml:space="preserve">= Never used ;  </w:t>
            </w:r>
            <w:r w:rsidRPr="00473650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2</w:t>
            </w:r>
            <w:r w:rsidRPr="0047365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= Used Sometimes;  3=  Used Always)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Obtain project briefs from Clients/ Give out project briefs to consultant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E-mail Attachment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Internet-Supported Faxing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Voice of Internet  Protocol ( e.g. Skype) 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Prepare construction drawings and document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Revit Architecture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3650">
              <w:rPr>
                <w:rFonts w:ascii="Times New Roman" w:hAnsi="Times New Roman"/>
                <w:sz w:val="20"/>
                <w:szCs w:val="20"/>
              </w:rPr>
              <w:t>ArchiCAD</w:t>
            </w:r>
            <w:proofErr w:type="spellEnd"/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Sketch up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d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AUTOCAD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3650">
              <w:rPr>
                <w:rFonts w:ascii="Times New Roman" w:hAnsi="Times New Roman"/>
                <w:sz w:val="20"/>
                <w:szCs w:val="20"/>
              </w:rPr>
              <w:t>VariCAD</w:t>
            </w:r>
            <w:proofErr w:type="spellEnd"/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f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3650">
              <w:rPr>
                <w:rFonts w:ascii="Times New Roman" w:hAnsi="Times New Roman"/>
                <w:sz w:val="20"/>
                <w:szCs w:val="20"/>
              </w:rPr>
              <w:t>Vectorworks</w:t>
            </w:r>
            <w:proofErr w:type="spellEnd"/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g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3650">
              <w:rPr>
                <w:rFonts w:ascii="Times New Roman" w:hAnsi="Times New Roman"/>
                <w:sz w:val="20"/>
                <w:szCs w:val="20"/>
              </w:rPr>
              <w:t>DraftSight</w:t>
            </w:r>
            <w:proofErr w:type="spellEnd"/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h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3650">
              <w:rPr>
                <w:rFonts w:ascii="Times New Roman" w:hAnsi="Times New Roman"/>
                <w:sz w:val="20"/>
                <w:szCs w:val="20"/>
              </w:rPr>
              <w:t>SolidWorks</w:t>
            </w:r>
            <w:proofErr w:type="spellEnd"/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proofErr w:type="spellStart"/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CGS Revit Tool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j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73650">
              <w:rPr>
                <w:rFonts w:ascii="Times New Roman" w:hAnsi="Times New Roman"/>
                <w:sz w:val="20"/>
                <w:szCs w:val="20"/>
              </w:rPr>
              <w:t>RealCAD</w:t>
            </w:r>
            <w:proofErr w:type="spellEnd"/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k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Others, Please  Specify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 xml:space="preserve">Project Cost Estimation and Analysis  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CAD Quantity- Takeoff software package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BIM-based Construction materials Quantity Takeoff Software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E-Catalogue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d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Others, please  Specify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Communication with Project Team Member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ocal Area Network (LAN) e.g. Intranet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Internet –based technologies  ( </w:t>
            </w:r>
            <w:proofErr w:type="spellStart"/>
            <w:r w:rsidRPr="00473650">
              <w:rPr>
                <w:rFonts w:ascii="Times New Roman" w:hAnsi="Times New Roman"/>
                <w:sz w:val="20"/>
                <w:szCs w:val="20"/>
              </w:rPr>
              <w:t>e.g</w:t>
            </w:r>
            <w:proofErr w:type="spellEnd"/>
            <w:r w:rsidRPr="00473650">
              <w:rPr>
                <w:rFonts w:ascii="Times New Roman" w:hAnsi="Times New Roman"/>
                <w:sz w:val="20"/>
                <w:szCs w:val="20"/>
              </w:rPr>
              <w:t xml:space="preserve"> e-Mail, Face book, </w:t>
            </w:r>
            <w:proofErr w:type="spellStart"/>
            <w:r w:rsidRPr="00473650">
              <w:rPr>
                <w:rFonts w:ascii="Times New Roman" w:hAnsi="Times New Roman"/>
                <w:sz w:val="20"/>
                <w:szCs w:val="20"/>
              </w:rPr>
              <w:t>Slideshare</w:t>
            </w:r>
            <w:proofErr w:type="spellEnd"/>
            <w:r w:rsidRPr="0047365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Web-based integration and Collaboration Software Application Package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Wireless  Network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d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Others, Please  Specify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Project Meeting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eleconferencing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Video Conferencing 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Prepare of Tender Offers or Expression of Interest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CAD Quantity Takeoff software Application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BIM-based Construction materials Quantity Takeoff Software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E-Catalogues (E-Market)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Submit of Tender offers or Expression of interest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Cloud-based  Systems and Applications ( e.g. Microsoft SharePoint) 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Project Portal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E-mail Attachment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d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Internet-based systems /Software application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CDROM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f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Others, Please specify--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Work Scheduling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Web-Enabled Project Management Software Application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BIM Technology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Microsoft Project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d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Others please specify...........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Search for, and Select  Materials and Equipment  from Supplier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lastRenderedPageBreak/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E-Market Place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Internet-based Geographic Information System (GIS)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Company Website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d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e-Catalogues 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Purchase and/or  Hire of  Construction Equipment and Material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Electronic Data Exchange (EDI)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E-Market Place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Electronic Reverse auctioning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d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Video Conferencing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Track the movement of materials from Suppliers  to construction  site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Wi-Fi Networks (e.g. cellular modems; phones)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Radio Frequency Identification (RFID)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Barcode Technology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Handle of Materials  on Project Site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Geographic Positioning System (GPS)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Monitor the Progress of Work on project  site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BIM Technology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Web-Enabled Project Management Software Applications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Microsoft Project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d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Web-based Project Camera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3D Scanner or LADAR ( Laser Distance and Ranging) Technology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f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Internet-enabled Multimedia Technology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 xml:space="preserve">Track Project Cost and  Scheduling 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Radio Frequency Identification (RFID)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BIM Technology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 xml:space="preserve">Make/ Receive of Payment for  construction goods , works and services 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a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Credit Card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Electronic fund Transfer (EFT)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3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3927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Others, Please Specify</w:t>
            </w: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" w:type="pct"/>
          </w:tcPr>
          <w:p w:rsidR="002B5E45" w:rsidRPr="00473650" w:rsidRDefault="002B5E45" w:rsidP="00DB56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B5E45" w:rsidRDefault="002B5E45" w:rsidP="002B5E45">
      <w:pPr>
        <w:rPr>
          <w:rFonts w:ascii="Times New Roman" w:hAnsi="Times New Roman"/>
          <w:sz w:val="20"/>
          <w:szCs w:val="20"/>
        </w:rPr>
      </w:pPr>
    </w:p>
    <w:p w:rsidR="002B5E45" w:rsidRPr="00473650" w:rsidRDefault="002B5E45" w:rsidP="002B5E45">
      <w:pPr>
        <w:rPr>
          <w:rFonts w:ascii="Times New Roman" w:hAnsi="Times New Roman"/>
          <w:sz w:val="20"/>
          <w:szCs w:val="20"/>
        </w:rPr>
      </w:pPr>
    </w:p>
    <w:p w:rsidR="002B5E45" w:rsidRPr="00473650" w:rsidRDefault="002B5E45" w:rsidP="002B5E45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473650">
        <w:rPr>
          <w:rFonts w:ascii="Times New Roman" w:hAnsi="Times New Roman"/>
          <w:b/>
          <w:sz w:val="20"/>
          <w:szCs w:val="20"/>
        </w:rPr>
        <w:t xml:space="preserve">B: Factors influencing the use of e-Procurement in Construction </w:t>
      </w:r>
    </w:p>
    <w:tbl>
      <w:tblPr>
        <w:tblW w:w="49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6618"/>
        <w:gridCol w:w="488"/>
        <w:gridCol w:w="489"/>
        <w:gridCol w:w="489"/>
        <w:gridCol w:w="489"/>
        <w:gridCol w:w="489"/>
      </w:tblGrid>
      <w:tr w:rsidR="002B5E45" w:rsidRPr="00473650" w:rsidTr="00DB5679">
        <w:tc>
          <w:tcPr>
            <w:tcW w:w="5000" w:type="pct"/>
            <w:gridSpan w:val="7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lease rate the following in the order of their importance on the  decision of your organization to use e-Procurement in construction s [</w:t>
            </w:r>
            <w:r w:rsidRPr="0047365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1= “Not Important”; 2 = “Least Important”; 3= “Undecided” 4 = “Important” 5 = “Most Important”]</w:t>
            </w: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Availability of e-Procurement Package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The cost of acquiring and operating  the packages 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extent to which e-Procurement technologies and tools  are easy to use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Availability of IT staff/manpower  in my organization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compatibility of  e-Procurement with our existing procurement  processe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 Result of the initial  attempt to use e-Procurement in my organization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The number of existing users amongst my business partners 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decision by our clients/service providers to use e-Procurement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desire to align with the global trend in e-Procurement use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rPr>
          <w:trHeight w:val="340"/>
        </w:trPr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What early users said about e-Procurement technologies and tool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geographical spread of the business activities of  my organization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Scope of the operational activities of my organization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evel of business activities in  the construction industry in the country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lastRenderedPageBreak/>
              <w:t>14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Financial base of my organization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Sizes of my organization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op management support resulting from perceived overall benefits  procurement use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benefits of reduction in time spent on procurement proces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The benefits of competitiveness  inherent in e-Procurement 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benefits of  enhanced  level of efficiency in job delivery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involvement of  less paper work in e-Procurement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Less </w:t>
            </w:r>
            <w:proofErr w:type="spellStart"/>
            <w:r w:rsidRPr="00473650">
              <w:rPr>
                <w:rFonts w:ascii="Times New Roman" w:hAnsi="Times New Roman"/>
                <w:sz w:val="20"/>
                <w:szCs w:val="20"/>
              </w:rPr>
              <w:t>labour</w:t>
            </w:r>
            <w:proofErr w:type="spellEnd"/>
            <w:r w:rsidRPr="00473650">
              <w:rPr>
                <w:rFonts w:ascii="Times New Roman" w:hAnsi="Times New Roman"/>
                <w:sz w:val="20"/>
                <w:szCs w:val="20"/>
              </w:rPr>
              <w:t xml:space="preserve"> intensive feature of e-Procurement 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benefits of reduction in errors  associated with paper-based method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benefits of good inventory management/ record keeping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increase in profit margin associated with e-procurement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benefits of effective communication between project team member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benefits of  easier  coordination  of procurement activitie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The potential of e-procurement to improves efficiency of collaboration among project team 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benefits of visibility of our  business inherent in e-Procurement use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8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3492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benefits of elimination of geographic barrier in procurement proces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B5E45" w:rsidRPr="00473650" w:rsidRDefault="002B5E45" w:rsidP="002B5E45">
      <w:pPr>
        <w:spacing w:after="0"/>
        <w:rPr>
          <w:rFonts w:ascii="Times New Roman" w:hAnsi="Times New Roman"/>
          <w:sz w:val="20"/>
          <w:szCs w:val="20"/>
        </w:rPr>
      </w:pPr>
    </w:p>
    <w:p w:rsidR="002B5E45" w:rsidRPr="00473650" w:rsidRDefault="002B5E45" w:rsidP="002B5E45">
      <w:pPr>
        <w:rPr>
          <w:rFonts w:ascii="Times New Roman" w:hAnsi="Times New Roman"/>
          <w:b/>
          <w:sz w:val="20"/>
          <w:szCs w:val="20"/>
        </w:rPr>
      </w:pPr>
    </w:p>
    <w:p w:rsidR="002B5E45" w:rsidRPr="00473650" w:rsidRDefault="002B5E45" w:rsidP="002B5E45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473650">
        <w:rPr>
          <w:rFonts w:ascii="Times New Roman" w:hAnsi="Times New Roman"/>
          <w:b/>
          <w:sz w:val="20"/>
          <w:szCs w:val="20"/>
        </w:rPr>
        <w:t>C: Factors Adversely Affecting the Maximization of the Benefits of e-Procurement in Construction</w:t>
      </w:r>
    </w:p>
    <w:tbl>
      <w:tblPr>
        <w:tblW w:w="49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6623"/>
        <w:gridCol w:w="487"/>
        <w:gridCol w:w="487"/>
        <w:gridCol w:w="487"/>
        <w:gridCol w:w="488"/>
        <w:gridCol w:w="490"/>
      </w:tblGrid>
      <w:tr w:rsidR="002B5E45" w:rsidRPr="00473650" w:rsidTr="00DB5679">
        <w:tc>
          <w:tcPr>
            <w:tcW w:w="5000" w:type="pct"/>
            <w:gridSpan w:val="7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lease rate the following factors in order of their adverse impact on e-Procurement use in construction [</w:t>
            </w:r>
            <w:r w:rsidRPr="0047365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 xml:space="preserve"> </w:t>
            </w:r>
            <w:r w:rsidRPr="00473650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1</w:t>
            </w:r>
            <w:r w:rsidRPr="0047365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 xml:space="preserve">= “Has No Significant Effect”; </w:t>
            </w:r>
            <w:r w:rsidRPr="00473650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2</w:t>
            </w:r>
            <w:r w:rsidRPr="0047365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 xml:space="preserve"> = “Has Very Little Effect”; </w:t>
            </w:r>
            <w:r w:rsidRPr="00473650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3</w:t>
            </w:r>
            <w:r w:rsidRPr="0047365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 xml:space="preserve">= “Undecided” </w:t>
            </w:r>
            <w:r w:rsidRPr="00473650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4</w:t>
            </w:r>
            <w:r w:rsidRPr="0047365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 xml:space="preserve"> = “ Has Significant Effect” </w:t>
            </w:r>
            <w:r w:rsidRPr="00473650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 xml:space="preserve">5 </w:t>
            </w:r>
            <w:r w:rsidRPr="00473650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= “ Has  The  Most Significant Effect”]</w:t>
            </w: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73650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benefits of using e-Procurement in construction are not very clear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echnical challenges associated with the transition from paper-based method to e-Procurement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ack of widely accepted e-Procurement software solution in construction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k of  technical expertise  to handle e-Procurement technologies 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complicated  nature and process involved in e-Procurement use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Unreliable power  supply situation in Nigeria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Poor  Internet and ICT Infrastructure in Nigeria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High cost of  investment in e-Procurement Technologies and Tool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ack  of interoperability of e-Procurement software package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ack of uniform standards in the use of e-Procurement package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Safety and Security issues in e-Procurement transaction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ack of confidentially in e-Procurement transaction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Delays in the transmission of data and information 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Concerns over  the legality of electronic contract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ack of a National policy on e-Procurement  in Nigeria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ack  of forum to exchange ideas on the use of e-Procurement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Inadequate government support  for e-Procurement in construction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color w:val="000000"/>
                <w:sz w:val="20"/>
                <w:szCs w:val="20"/>
              </w:rPr>
              <w:t>Lack of  universal format and standard in which construction materials are described, displayed and specified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 xml:space="preserve">General resistance to change by people in the construction industry 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lastRenderedPageBreak/>
              <w:t>20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ack of flexibility in the use of e-Procurement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Relatively low human-to-human contact in e-Procurement transactions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ack of awareness on e-Procurement in the country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fear for loss of jobs and staff turnover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Lack of top management support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Inaccurate display of data and information at the receiver’s end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5E45" w:rsidRPr="00473650" w:rsidTr="00DB5679">
        <w:tc>
          <w:tcPr>
            <w:tcW w:w="214" w:type="pct"/>
          </w:tcPr>
          <w:p w:rsidR="002B5E45" w:rsidRPr="00473650" w:rsidRDefault="002B5E45" w:rsidP="00DB5679">
            <w:pPr>
              <w:spacing w:after="0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650">
              <w:rPr>
                <w:rFonts w:ascii="Times New Roman" w:eastAsia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3495" w:type="pct"/>
          </w:tcPr>
          <w:p w:rsidR="002B5E45" w:rsidRPr="00473650" w:rsidRDefault="002B5E45" w:rsidP="00DB5679">
            <w:pPr>
              <w:spacing w:after="0"/>
              <w:ind w:left="720" w:hanging="7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73650">
              <w:rPr>
                <w:rFonts w:ascii="Times New Roman" w:hAnsi="Times New Roman"/>
                <w:sz w:val="20"/>
                <w:szCs w:val="20"/>
              </w:rPr>
              <w:t>The fear that e-Procurement will help curb corruption in the industry</w:t>
            </w: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" w:type="pct"/>
          </w:tcPr>
          <w:p w:rsidR="002B5E45" w:rsidRPr="00473650" w:rsidRDefault="002B5E45" w:rsidP="00DB567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B5E45" w:rsidRPr="00473650" w:rsidRDefault="002B5E45" w:rsidP="002B5E45">
      <w:pPr>
        <w:rPr>
          <w:rFonts w:ascii="Times New Roman" w:hAnsi="Times New Roman"/>
          <w:sz w:val="20"/>
          <w:szCs w:val="20"/>
        </w:rPr>
      </w:pPr>
    </w:p>
    <w:p w:rsidR="002B5E45" w:rsidRPr="00473650" w:rsidRDefault="002B5E45" w:rsidP="002B5E45">
      <w:pPr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 xml:space="preserve">Please, kindly suggest how the benefits of e-Procurement in construction can be </w:t>
      </w:r>
      <w:proofErr w:type="spellStart"/>
      <w:r w:rsidRPr="00473650">
        <w:rPr>
          <w:rFonts w:ascii="Times New Roman" w:hAnsi="Times New Roman"/>
          <w:sz w:val="20"/>
          <w:szCs w:val="20"/>
        </w:rPr>
        <w:t>maximised</w:t>
      </w:r>
      <w:proofErr w:type="spellEnd"/>
      <w:r w:rsidRPr="00473650">
        <w:rPr>
          <w:rFonts w:ascii="Times New Roman" w:hAnsi="Times New Roman"/>
          <w:sz w:val="20"/>
          <w:szCs w:val="20"/>
        </w:rPr>
        <w:t xml:space="preserve"> in the Nigerian construction industry.</w:t>
      </w:r>
    </w:p>
    <w:p w:rsidR="002B5E45" w:rsidRPr="00473650" w:rsidRDefault="002B5E45" w:rsidP="002B5E45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473650">
        <w:rPr>
          <w:rFonts w:ascii="Times New Roman" w:hAnsi="Times New Roman"/>
          <w:b/>
          <w:sz w:val="20"/>
          <w:szCs w:val="20"/>
        </w:rPr>
        <w:t>--------------------------------------------------------------------------------------------------------------------------------------------</w:t>
      </w:r>
    </w:p>
    <w:p w:rsidR="002B5E45" w:rsidRPr="00473650" w:rsidRDefault="002B5E45" w:rsidP="002B5E45">
      <w:pPr>
        <w:spacing w:line="360" w:lineRule="auto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>..........................................................................................................................................................................................</w:t>
      </w:r>
    </w:p>
    <w:p w:rsidR="002B5E45" w:rsidRPr="00473650" w:rsidRDefault="002B5E45" w:rsidP="002B5E45">
      <w:pPr>
        <w:spacing w:line="360" w:lineRule="auto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>...........................................................................................................................................................................................</w:t>
      </w:r>
    </w:p>
    <w:p w:rsidR="002B5E45" w:rsidRPr="00473650" w:rsidRDefault="002B5E45" w:rsidP="002B5E45">
      <w:pPr>
        <w:spacing w:line="360" w:lineRule="auto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>If you would like to engage with us further in research, please provide us with your contact details below</w:t>
      </w:r>
    </w:p>
    <w:p w:rsidR="002B5E45" w:rsidRPr="00473650" w:rsidRDefault="002B5E45" w:rsidP="002B5E45">
      <w:pPr>
        <w:spacing w:line="360" w:lineRule="auto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>Name of your Organization</w:t>
      </w:r>
      <w:proofErr w:type="gramStart"/>
      <w:r w:rsidRPr="00473650">
        <w:rPr>
          <w:rFonts w:ascii="Times New Roman" w:hAnsi="Times New Roman"/>
          <w:sz w:val="20"/>
          <w:szCs w:val="20"/>
        </w:rPr>
        <w:t>:--------------------------------------------------------------------------------------------------------</w:t>
      </w:r>
      <w:proofErr w:type="gramEnd"/>
    </w:p>
    <w:p w:rsidR="002B5E45" w:rsidRPr="00473650" w:rsidRDefault="002B5E45" w:rsidP="002B5E45">
      <w:pPr>
        <w:spacing w:line="360" w:lineRule="auto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>Location</w:t>
      </w:r>
      <w:proofErr w:type="gramStart"/>
      <w:r w:rsidRPr="00473650">
        <w:rPr>
          <w:rFonts w:ascii="Times New Roman" w:hAnsi="Times New Roman"/>
          <w:sz w:val="20"/>
          <w:szCs w:val="20"/>
        </w:rPr>
        <w:t>:--------------------------------------------------------------------------------------------------------------------------------</w:t>
      </w:r>
      <w:proofErr w:type="gramEnd"/>
    </w:p>
    <w:p w:rsidR="002B5E45" w:rsidRPr="00473650" w:rsidRDefault="002B5E45" w:rsidP="002B5E45">
      <w:pPr>
        <w:spacing w:line="360" w:lineRule="auto"/>
        <w:rPr>
          <w:rFonts w:ascii="Times New Roman" w:hAnsi="Times New Roman"/>
          <w:sz w:val="20"/>
          <w:szCs w:val="20"/>
        </w:rPr>
      </w:pPr>
      <w:r w:rsidRPr="00473650">
        <w:rPr>
          <w:rFonts w:ascii="Times New Roman" w:hAnsi="Times New Roman"/>
          <w:sz w:val="20"/>
          <w:szCs w:val="20"/>
        </w:rPr>
        <w:t>E-Mail Address</w:t>
      </w:r>
      <w:proofErr w:type="gramStart"/>
      <w:r w:rsidRPr="00473650">
        <w:rPr>
          <w:rFonts w:ascii="Times New Roman" w:hAnsi="Times New Roman"/>
          <w:sz w:val="20"/>
          <w:szCs w:val="20"/>
        </w:rPr>
        <w:t>:-------------------------------------------------------------------------------------------------------------------------</w:t>
      </w:r>
      <w:proofErr w:type="gramEnd"/>
      <w:r w:rsidRPr="00473650">
        <w:rPr>
          <w:rFonts w:ascii="Times New Roman" w:hAnsi="Times New Roman"/>
          <w:sz w:val="20"/>
          <w:szCs w:val="20"/>
        </w:rPr>
        <w:t xml:space="preserve"> </w:t>
      </w:r>
    </w:p>
    <w:p w:rsidR="002B5E45" w:rsidRPr="00473650" w:rsidRDefault="002B5E45" w:rsidP="002B5E45">
      <w:pPr>
        <w:pStyle w:val="NormalWeb"/>
        <w:snapToGrid w:val="0"/>
        <w:spacing w:before="0" w:beforeAutospacing="0" w:after="0" w:afterAutospacing="0" w:line="360" w:lineRule="auto"/>
        <w:jc w:val="both"/>
        <w:textAlignment w:val="top"/>
        <w:rPr>
          <w:rFonts w:ascii="Times New Roman" w:hAnsi="Times New Roman" w:cs="Times New Roman"/>
          <w:sz w:val="20"/>
          <w:szCs w:val="20"/>
        </w:rPr>
      </w:pPr>
    </w:p>
    <w:p w:rsidR="002B5E45" w:rsidRPr="00473650" w:rsidRDefault="002B5E45" w:rsidP="002B5E45">
      <w:pPr>
        <w:pStyle w:val="NormalWeb"/>
        <w:snapToGrid w:val="0"/>
        <w:spacing w:before="0" w:beforeAutospacing="0" w:after="0" w:afterAutospacing="0" w:line="360" w:lineRule="auto"/>
        <w:jc w:val="both"/>
        <w:textAlignment w:val="top"/>
        <w:rPr>
          <w:rFonts w:ascii="Times New Roman" w:hAnsi="Times New Roman" w:cs="Times New Roman"/>
          <w:sz w:val="20"/>
          <w:szCs w:val="20"/>
        </w:rPr>
      </w:pPr>
    </w:p>
    <w:p w:rsidR="00767C67" w:rsidRDefault="00767C67">
      <w:bookmarkStart w:id="0" w:name="_GoBack"/>
      <w:bookmarkEnd w:id="0"/>
    </w:p>
    <w:sectPr w:rsidR="00767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377D87"/>
    <w:multiLevelType w:val="hybridMultilevel"/>
    <w:tmpl w:val="905E02EE"/>
    <w:lvl w:ilvl="0" w:tplc="C4044BE8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E45"/>
    <w:rsid w:val="00001EE4"/>
    <w:rsid w:val="0000696F"/>
    <w:rsid w:val="00026235"/>
    <w:rsid w:val="00030B42"/>
    <w:rsid w:val="00037B3B"/>
    <w:rsid w:val="000809C5"/>
    <w:rsid w:val="000B32BB"/>
    <w:rsid w:val="000D6FFF"/>
    <w:rsid w:val="00101565"/>
    <w:rsid w:val="00135C26"/>
    <w:rsid w:val="001812C0"/>
    <w:rsid w:val="00213746"/>
    <w:rsid w:val="002435ED"/>
    <w:rsid w:val="002732E9"/>
    <w:rsid w:val="002749C5"/>
    <w:rsid w:val="002A636E"/>
    <w:rsid w:val="002B5E45"/>
    <w:rsid w:val="002C17CB"/>
    <w:rsid w:val="002F776D"/>
    <w:rsid w:val="003231D9"/>
    <w:rsid w:val="00332400"/>
    <w:rsid w:val="00346BCE"/>
    <w:rsid w:val="003F6020"/>
    <w:rsid w:val="00404896"/>
    <w:rsid w:val="004150C9"/>
    <w:rsid w:val="00430DEF"/>
    <w:rsid w:val="00433FE4"/>
    <w:rsid w:val="004819D0"/>
    <w:rsid w:val="004951D8"/>
    <w:rsid w:val="004C28F2"/>
    <w:rsid w:val="004C79E7"/>
    <w:rsid w:val="004E0EE7"/>
    <w:rsid w:val="004E36EC"/>
    <w:rsid w:val="004F4157"/>
    <w:rsid w:val="00571819"/>
    <w:rsid w:val="00583418"/>
    <w:rsid w:val="005B1C3E"/>
    <w:rsid w:val="005D0854"/>
    <w:rsid w:val="005D4E46"/>
    <w:rsid w:val="005E1210"/>
    <w:rsid w:val="0060469B"/>
    <w:rsid w:val="00622635"/>
    <w:rsid w:val="00673D9C"/>
    <w:rsid w:val="006747C2"/>
    <w:rsid w:val="006A6105"/>
    <w:rsid w:val="006B2AE0"/>
    <w:rsid w:val="00712405"/>
    <w:rsid w:val="00716988"/>
    <w:rsid w:val="0071779E"/>
    <w:rsid w:val="00722C1B"/>
    <w:rsid w:val="0074178E"/>
    <w:rsid w:val="0075374F"/>
    <w:rsid w:val="00767C67"/>
    <w:rsid w:val="00770323"/>
    <w:rsid w:val="007C5EC7"/>
    <w:rsid w:val="007D2B6B"/>
    <w:rsid w:val="007D67E5"/>
    <w:rsid w:val="007F71C3"/>
    <w:rsid w:val="0080395E"/>
    <w:rsid w:val="008A418A"/>
    <w:rsid w:val="008F3586"/>
    <w:rsid w:val="009114AE"/>
    <w:rsid w:val="0092702C"/>
    <w:rsid w:val="00931366"/>
    <w:rsid w:val="0093701A"/>
    <w:rsid w:val="00951A62"/>
    <w:rsid w:val="00957EDB"/>
    <w:rsid w:val="009C748C"/>
    <w:rsid w:val="009E216C"/>
    <w:rsid w:val="00A47D10"/>
    <w:rsid w:val="00A60354"/>
    <w:rsid w:val="00A829EC"/>
    <w:rsid w:val="00AA1EB7"/>
    <w:rsid w:val="00AA5C73"/>
    <w:rsid w:val="00AD34CF"/>
    <w:rsid w:val="00AF21C3"/>
    <w:rsid w:val="00B369BD"/>
    <w:rsid w:val="00B6526C"/>
    <w:rsid w:val="00BA4F44"/>
    <w:rsid w:val="00C6461C"/>
    <w:rsid w:val="00C713E3"/>
    <w:rsid w:val="00C918DC"/>
    <w:rsid w:val="00CD0D6E"/>
    <w:rsid w:val="00D02177"/>
    <w:rsid w:val="00D32648"/>
    <w:rsid w:val="00D45CF2"/>
    <w:rsid w:val="00D73587"/>
    <w:rsid w:val="00D907C1"/>
    <w:rsid w:val="00D930B8"/>
    <w:rsid w:val="00D95A76"/>
    <w:rsid w:val="00DD1D98"/>
    <w:rsid w:val="00DD1F5E"/>
    <w:rsid w:val="00DD321B"/>
    <w:rsid w:val="00E179AE"/>
    <w:rsid w:val="00E35667"/>
    <w:rsid w:val="00E56DDC"/>
    <w:rsid w:val="00EB6216"/>
    <w:rsid w:val="00ED35DF"/>
    <w:rsid w:val="00EF0A43"/>
    <w:rsid w:val="00EF5FBE"/>
    <w:rsid w:val="00F13630"/>
    <w:rsid w:val="00F26D52"/>
    <w:rsid w:val="00F36B1A"/>
    <w:rsid w:val="00F43EBE"/>
    <w:rsid w:val="00F73D6E"/>
    <w:rsid w:val="00FD5858"/>
    <w:rsid w:val="00FF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E45"/>
    <w:pPr>
      <w:ind w:left="720"/>
      <w:contextualSpacing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2B5E45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E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E45"/>
    <w:pPr>
      <w:ind w:left="720"/>
      <w:contextualSpacing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2B5E45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E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67</Words>
  <Characters>10072</Characters>
  <Application>Microsoft Office Word</Application>
  <DocSecurity>0</DocSecurity>
  <Lines>83</Lines>
  <Paragraphs>23</Paragraphs>
  <ScaleCrop>false</ScaleCrop>
  <Company/>
  <LinksUpToDate>false</LinksUpToDate>
  <CharactersWithSpaces>1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18-03-28T11:53:00Z</dcterms:created>
  <dcterms:modified xsi:type="dcterms:W3CDTF">2018-03-28T11:54:00Z</dcterms:modified>
</cp:coreProperties>
</file>